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 Number of PAS cases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ate of suspicion classified by year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019"/>
        <w:gridCol w:w="745"/>
        <w:gridCol w:w="786"/>
        <w:gridCol w:w="36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ll PA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PA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PA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ercentage of antenatal suspic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.6%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PAS, placenta accreta spectrum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t xml:space="preserve">  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Rate of suspicion classified by the number of major known risk factors.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1605"/>
        <w:gridCol w:w="1645"/>
        <w:gridCol w:w="36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sPAS（219）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uPAS（120）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</w:rPr>
              <w:t>Percentage of antenatal suspic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one of t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nly one risk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5.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Only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gravidity 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Only history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reviou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7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Only placenta pre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8.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wo 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2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ravidity &gt;3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+ history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reviou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2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ravidity &gt;3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+ placenta pre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6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 History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revio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D + placenta pre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66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All the three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78.8%</w:t>
            </w:r>
          </w:p>
        </w:tc>
      </w:tr>
    </w:tbl>
    <w:p>
      <w:pPr>
        <w:spacing w:line="480" w:lineRule="auto"/>
        <w:rPr>
          <w:rFonts w:hint="eastAsia" w:ascii="Arial" w:hAnsi="Arial" w:cs="Arial"/>
          <w:sz w:val="24"/>
        </w:rPr>
      </w:pPr>
      <w:r>
        <w:rPr>
          <w:rFonts w:ascii="Times New Roman" w:hAnsi="Times New Roman" w:cs="Times New Roman"/>
          <w:sz w:val="24"/>
        </w:rPr>
        <w:t xml:space="preserve">Risk factors: gravidity&gt;3, history of </w:t>
      </w:r>
      <w:r>
        <w:rPr>
          <w:rFonts w:hint="eastAsia" w:ascii="Times New Roman" w:hAnsi="Times New Roman" w:cs="Times New Roman"/>
          <w:sz w:val="24"/>
        </w:rPr>
        <w:t>previous</w:t>
      </w:r>
      <w:r>
        <w:rPr>
          <w:rFonts w:ascii="Times New Roman" w:hAnsi="Times New Roman" w:cs="Times New Roman"/>
          <w:sz w:val="24"/>
        </w:rPr>
        <w:t xml:space="preserve"> CD (number of CD≥1) and placenta previa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hNzA5MjU1Mzc2ZTg1MzliYWMzMjg4NDFiMzgwMDEifQ=="/>
  </w:docVars>
  <w:rsids>
    <w:rsidRoot w:val="009325A4"/>
    <w:rsid w:val="000150B7"/>
    <w:rsid w:val="000C63AC"/>
    <w:rsid w:val="0022390B"/>
    <w:rsid w:val="002738E1"/>
    <w:rsid w:val="006106F5"/>
    <w:rsid w:val="00647B2A"/>
    <w:rsid w:val="006F1E46"/>
    <w:rsid w:val="0070261D"/>
    <w:rsid w:val="009325A4"/>
    <w:rsid w:val="009B19E4"/>
    <w:rsid w:val="00A56EA1"/>
    <w:rsid w:val="00B13738"/>
    <w:rsid w:val="00CF3D0E"/>
    <w:rsid w:val="00E43DB8"/>
    <w:rsid w:val="05283431"/>
    <w:rsid w:val="116A2CCB"/>
    <w:rsid w:val="1B666609"/>
    <w:rsid w:val="38122126"/>
    <w:rsid w:val="4C511167"/>
    <w:rsid w:val="6F21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2</Words>
  <Characters>924</Characters>
  <Lines>7</Lines>
  <Paragraphs>2</Paragraphs>
  <TotalTime>2</TotalTime>
  <ScaleCrop>false</ScaleCrop>
  <LinksUpToDate>false</LinksUpToDate>
  <CharactersWithSpaces>108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07:37:00Z</dcterms:created>
  <dc:creator>1</dc:creator>
  <cp:lastModifiedBy>memoir</cp:lastModifiedBy>
  <dcterms:modified xsi:type="dcterms:W3CDTF">2023-12-10T08:33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F1FCDB686CC46B89ED8F8703F714270_12</vt:lpwstr>
  </property>
</Properties>
</file>